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567" w:righ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S2. </w:t>
      </w:r>
      <w:r>
        <w:rPr>
          <w:rFonts w:cs="Times New Roman" w:ascii="Times New Roman" w:hAnsi="Times New Roman"/>
        </w:rPr>
        <w:t>The other KEGG pathways enriched in the target genes of 27 differentially expressed miRNAs.</w:t>
      </w:r>
    </w:p>
    <w:tbl>
      <w:tblPr>
        <w:tblW w:w="7938" w:type="dxa"/>
        <w:jc w:val="left"/>
        <w:tblInd w:w="9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3544"/>
        <w:gridCol w:w="1559"/>
        <w:gridCol w:w="1418"/>
      </w:tblGrid>
      <w:tr>
        <w:trPr/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hway ID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hway descriptio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number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215</w:t>
            </w:r>
          </w:p>
        </w:tc>
        <w:tc>
          <w:tcPr>
            <w:tcW w:w="354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te cancer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E-05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22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myeloid leukem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E-05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21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E-05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21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creatic canc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7E-05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21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rectal canc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8E-05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36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on guidan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2E-05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22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mall cell lung canc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E-04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92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cytokine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E-04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11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3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4E-04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02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3E-04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35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-beta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6E-04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22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cell lung canc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3E-04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73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-term depre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21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ano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52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erens jun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6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sphingolipid biosynthesis - lacto and neolacto seri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53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ght jun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91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RH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34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dgehog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66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 receptor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15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OR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2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12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tin mediated proteoly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2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81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actin cytoskelet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2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51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-Glycan biosynthe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2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06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kine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5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41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rhythmogenic right ventricular cardiomyopathy (ARVC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6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37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6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56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ositol phosphate metabolis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0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63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k-STAT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5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91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gesterone-mediated oocyte matur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9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54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 jun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0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414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som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6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41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ated cardiomyopath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8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41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rophic cardiomyopathy (HCM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2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21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metrial canc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9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01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yotrophic lateral sclerosis (ALS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9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21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al cell carcino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9E-0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521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dder canc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1E-03</w:t>
            </w:r>
          </w:p>
        </w:tc>
      </w:tr>
      <w:tr>
        <w:trPr/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00564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phospholipid metabolism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7E-0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992" w:right="992" w:gutter="0" w:header="0" w:top="992" w:footer="0" w:bottom="99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06:00:00Z</dcterms:created>
  <dc:creator>朱政</dc:creator>
  <dc:description/>
  <cp:keywords/>
  <dc:language>en-US</dc:language>
  <cp:lastModifiedBy>朱政</cp:lastModifiedBy>
  <dcterms:modified xsi:type="dcterms:W3CDTF">2015-08-04T15:43:00Z</dcterms:modified>
  <cp:revision>8</cp:revision>
  <dc:subject/>
  <dc:title/>
</cp:coreProperties>
</file>